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7272FE" w14:textId="076ADA58" w:rsidR="00890275" w:rsidRPr="00BB367F" w:rsidRDefault="00B01BDA" w:rsidP="00E100E0">
      <w:pPr>
        <w:pStyle w:val="EndNoteBibliography"/>
        <w:spacing w:line="480" w:lineRule="auto"/>
        <w:rPr>
          <w:rFonts w:ascii="Times New Roman" w:hAnsi="Times New Roman" w:cs="Times New Roman"/>
          <w:b/>
          <w:noProof w:val="0"/>
          <w:sz w:val="24"/>
          <w:szCs w:val="24"/>
        </w:rPr>
      </w:pPr>
      <w:r w:rsidRPr="00B01BDA">
        <w:rPr>
          <w:rFonts w:ascii="Times New Roman" w:hAnsi="Times New Roman" w:cs="Times New Roman"/>
          <w:b/>
          <w:noProof w:val="0"/>
          <w:sz w:val="24"/>
          <w:szCs w:val="24"/>
        </w:rPr>
        <w:t>Supplemental Digital Content</w:t>
      </w:r>
      <w:r>
        <w:rPr>
          <w:rFonts w:ascii="Times New Roman" w:hAnsi="Times New Roman" w:cs="Times New Roman"/>
          <w:b/>
          <w:noProof w:val="0"/>
          <w:sz w:val="24"/>
          <w:szCs w:val="24"/>
        </w:rPr>
        <w:t xml:space="preserve"> </w:t>
      </w:r>
      <w:r w:rsidR="00890275" w:rsidRPr="00BB367F">
        <w:rPr>
          <w:rFonts w:ascii="Times New Roman" w:hAnsi="Times New Roman" w:cs="Times New Roman" w:hint="eastAsia"/>
          <w:b/>
          <w:noProof w:val="0"/>
          <w:sz w:val="24"/>
          <w:szCs w:val="24"/>
        </w:rPr>
        <w:t xml:space="preserve">4: </w:t>
      </w:r>
      <w:r w:rsidR="005F63EB" w:rsidRPr="00BB367F">
        <w:rPr>
          <w:rFonts w:ascii="Times New Roman" w:hAnsi="Times New Roman" w:cs="Times New Roman"/>
          <w:b/>
          <w:noProof w:val="0"/>
          <w:sz w:val="24"/>
          <w:szCs w:val="24"/>
        </w:rPr>
        <w:t>Sensitivity analysis of f</w:t>
      </w:r>
      <w:r w:rsidR="005F63EB" w:rsidRPr="00BB367F">
        <w:rPr>
          <w:rFonts w:ascii="Times New Roman" w:eastAsia="Times New Roman" w:hAnsi="Times New Roman" w:cs="Times New Roman"/>
          <w:b/>
          <w:noProof w:val="0"/>
          <w:sz w:val="24"/>
        </w:rPr>
        <w:t>ecal bile acid profile of the HC and NAFLD groups using the analysis of covariance model with BMI and HOMA-IR as covariates.</w:t>
      </w:r>
    </w:p>
    <w:tbl>
      <w:tblPr>
        <w:tblW w:w="129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0"/>
        <w:gridCol w:w="1440"/>
        <w:gridCol w:w="803"/>
        <w:gridCol w:w="272"/>
        <w:gridCol w:w="693"/>
        <w:gridCol w:w="272"/>
        <w:gridCol w:w="803"/>
        <w:gridCol w:w="272"/>
        <w:gridCol w:w="204"/>
        <w:gridCol w:w="803"/>
        <w:gridCol w:w="272"/>
        <w:gridCol w:w="803"/>
        <w:gridCol w:w="272"/>
        <w:gridCol w:w="803"/>
        <w:gridCol w:w="272"/>
        <w:gridCol w:w="204"/>
        <w:gridCol w:w="803"/>
        <w:gridCol w:w="272"/>
        <w:gridCol w:w="803"/>
        <w:gridCol w:w="272"/>
        <w:gridCol w:w="803"/>
        <w:gridCol w:w="272"/>
        <w:gridCol w:w="818"/>
        <w:gridCol w:w="545"/>
        <w:gridCol w:w="818"/>
      </w:tblGrid>
      <w:tr w:rsidR="004C324E" w:rsidRPr="00BB367F" w14:paraId="0D45D20A" w14:textId="77777777" w:rsidTr="004C324E">
        <w:trPr>
          <w:trHeight w:val="278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5409F" w14:textId="77777777" w:rsidR="004C324E" w:rsidRPr="00BB367F" w:rsidRDefault="004C324E" w:rsidP="004C324E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CFF10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1C07C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22D50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12EDA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F4467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FE9C7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84046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69420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D492C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CE3A5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5EF6E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F3B88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BB1D0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1577E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6824B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16B76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45D37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8EE89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3B272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18D7D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DD896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A5AED12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-value</w:t>
            </w:r>
          </w:p>
        </w:tc>
      </w:tr>
      <w:tr w:rsidR="004C324E" w:rsidRPr="00BB367F" w14:paraId="2D984EBE" w14:textId="77777777" w:rsidTr="004C324E">
        <w:trPr>
          <w:trHeight w:val="308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77EE8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C69BE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1613B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C1203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BE769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99DAF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303AF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14ADB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19E2E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E36C2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78778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4DC03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93BA1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14F7B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2D9CF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AA68E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44C96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AD668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02B4B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9E271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0EF2E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4814B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0DBF6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C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32B50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C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13F5A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F</w:t>
            </w:r>
          </w:p>
        </w:tc>
      </w:tr>
      <w:tr w:rsidR="004C324E" w:rsidRPr="00BB367F" w14:paraId="49FCA850" w14:textId="77777777" w:rsidTr="004C324E">
        <w:trPr>
          <w:trHeight w:val="308"/>
        </w:trPr>
        <w:tc>
          <w:tcPr>
            <w:tcW w:w="1760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71189D8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ecal bile Acid</w:t>
            </w: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br/>
              <w:t>(</w:t>
            </w:r>
            <w:proofErr w:type="spellStart"/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μmol</w:t>
            </w:r>
            <w:proofErr w:type="spellEnd"/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/g)</w:t>
            </w:r>
          </w:p>
        </w:tc>
        <w:tc>
          <w:tcPr>
            <w:tcW w:w="28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1ED80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C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10CA9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F7BF9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AFLD (MF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3CB5C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D6255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255E2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AFLD (AF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59473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CAEFC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vs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1BDA8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vs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5B425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vs</w:t>
            </w:r>
          </w:p>
        </w:tc>
      </w:tr>
      <w:tr w:rsidR="004C324E" w:rsidRPr="00BB367F" w14:paraId="68586A37" w14:textId="77777777" w:rsidTr="004C324E">
        <w:trPr>
          <w:trHeight w:val="308"/>
        </w:trPr>
        <w:tc>
          <w:tcPr>
            <w:tcW w:w="176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D1D9BA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2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9ABE84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n = 88)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8B90DD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414FFD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72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A697B8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n = 104)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173C85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798985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72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9D6691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n = 95)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74ABCE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EFE398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F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FAE4F5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F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2E6153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F</w:t>
            </w:r>
          </w:p>
        </w:tc>
      </w:tr>
      <w:tr w:rsidR="004C324E" w:rsidRPr="00BB367F" w14:paraId="74B08C10" w14:textId="77777777" w:rsidTr="004C324E">
        <w:trPr>
          <w:trHeight w:val="278"/>
        </w:trPr>
        <w:tc>
          <w:tcPr>
            <w:tcW w:w="17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FC19C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  <w:t>Total B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33A49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1096.3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000B3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(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7A85F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731.4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31A15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C5BBD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1461.3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83FC5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347CC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65825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1394.6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040A9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(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D563B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1128.9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1FBAD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0DCBD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1660.4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0FDAD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0A678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F3485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1813.8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E8D97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(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A80F8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1493.1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27CE3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E05A8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2134.5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BB4CE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41436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0.03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81921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0.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90C0F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0.1</w:t>
            </w:r>
          </w:p>
        </w:tc>
      </w:tr>
      <w:tr w:rsidR="004C324E" w:rsidRPr="00BB367F" w14:paraId="52567A60" w14:textId="77777777" w:rsidTr="004C324E">
        <w:trPr>
          <w:trHeight w:val="278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A4251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EE4AF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proofErr w:type="spellStart"/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Conj</w:t>
            </w:r>
            <w:proofErr w:type="spellEnd"/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B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7DD72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5.3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75061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(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37DB9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-0.7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AC5A6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D47ED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11.3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D0D24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DE0D6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76BE0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6.3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24D36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(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8EC7B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2.0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4F8B0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52EC9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10.7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0AD5C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7822E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9FDCB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17.9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A41D7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(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CC0EE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12.6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22C8B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3D8A3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23.2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AE710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F48C6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0.02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7A659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1.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59D0C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0.002</w:t>
            </w:r>
          </w:p>
        </w:tc>
      </w:tr>
      <w:tr w:rsidR="004C324E" w:rsidRPr="00BB367F" w14:paraId="572C99E8" w14:textId="77777777" w:rsidTr="004C324E">
        <w:trPr>
          <w:trHeight w:val="278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18460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03178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proofErr w:type="spellStart"/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Unconj</w:t>
            </w:r>
            <w:proofErr w:type="spellEnd"/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B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66CDB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1091.0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B0A78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(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D54AA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728.1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5EB01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558C3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1453.9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AEAAF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A1E1B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1C62E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1388.3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C9A6B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(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CCE31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1124.1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F070A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DF148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1652.5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E5183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A0041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8AC82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1795.9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ECA78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(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A563B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1477.0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AD9D8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40717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2114.7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0CC1B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2FDFA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0.04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6354F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0.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82191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0.1</w:t>
            </w:r>
          </w:p>
        </w:tc>
      </w:tr>
      <w:tr w:rsidR="004C324E" w:rsidRPr="00BB367F" w14:paraId="4AAC52C3" w14:textId="77777777" w:rsidTr="004C324E">
        <w:trPr>
          <w:trHeight w:val="15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93837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E7524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0B3C7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DC0FE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1B919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6D26B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320B8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B287B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CD76B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0EA75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F4206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4D0E0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DF30B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1ECC1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4500E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FD571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C3E45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DBE67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E2705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BCE19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E627B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4FAE0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93651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5C48D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22A44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C324E" w:rsidRPr="00BB367F" w14:paraId="49C331F0" w14:textId="77777777" w:rsidTr="004C324E">
        <w:trPr>
          <w:trHeight w:val="278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FD76F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899F0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Primary B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65326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6.9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08CCD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(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696EC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-28.3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8BEB6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94A4D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42.2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41AF5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AD836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553BB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30.8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9E4AE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(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6C672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5.2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7D816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98136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56.4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EB774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0B7E1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B0B4D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114.9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D7DA2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(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9A903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84.0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5A6FE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41C04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145.9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392B4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FE7A5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0.0003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68022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0.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E4E00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&lt;.0001</w:t>
            </w:r>
          </w:p>
        </w:tc>
      </w:tr>
      <w:tr w:rsidR="004C324E" w:rsidRPr="00BB367F" w14:paraId="0CD98DC8" w14:textId="77777777" w:rsidTr="004C324E">
        <w:trPr>
          <w:trHeight w:val="278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F9928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36C9F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Secondary B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AE87B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1089.4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56C8F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(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2746F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729.3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96892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D5CE4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1449.5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164FA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BB5F8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0BB31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1363.8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A2750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(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2D9BE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1101.7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811E9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3E0DA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1626.0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5D06D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9DF81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04603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1698.9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A952A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(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94F51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1382.5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48ED9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8EC0E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2015.3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4AB07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2127E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0.08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C5BCB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0.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A436D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0.2</w:t>
            </w:r>
          </w:p>
        </w:tc>
      </w:tr>
      <w:tr w:rsidR="004C324E" w:rsidRPr="00BB367F" w14:paraId="5FFBF30F" w14:textId="77777777" w:rsidTr="004C324E">
        <w:trPr>
          <w:trHeight w:val="278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0FBB0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45419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S/P ratio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B0FA8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2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4924C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(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D4787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-0.5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DB851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4F70E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9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6C90D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BC007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2B140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2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69C85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(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F83F7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-0.3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68475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43B5F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7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66E33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E6755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EE252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5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D57B4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(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A6E3A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-0.1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39F1B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BA859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1.2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63A7E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EDDA6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0.8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9F608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1.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06ABE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0.7</w:t>
            </w:r>
          </w:p>
        </w:tc>
      </w:tr>
      <w:tr w:rsidR="004C324E" w:rsidRPr="00BB367F" w14:paraId="628A2A41" w14:textId="77777777" w:rsidTr="004C324E">
        <w:trPr>
          <w:trHeight w:val="158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85FD6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18954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E4DA1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50BD5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3A50C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F9FD2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2EDDE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C286D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7C213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D4311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2E029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E3779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2E7BC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0FBC7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7CB05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474D4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2C613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5B7AC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4031F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89A99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FAD5B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A6ABA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D465A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0A9EF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41B5A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C324E" w:rsidRPr="00BB367F" w14:paraId="40B778AD" w14:textId="77777777" w:rsidTr="004C324E">
        <w:trPr>
          <w:trHeight w:val="278"/>
        </w:trPr>
        <w:tc>
          <w:tcPr>
            <w:tcW w:w="1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3E24B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Total C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D398E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3.6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5BC0C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C12CC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-1.3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9C7F2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84C5C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8.6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616CD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584DA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66028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8.3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3CAE1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AE63D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4.7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F9D75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86F8A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1.8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BD966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FF6D9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D9FAD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3.1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37634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A983D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8.8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F0C7C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EF751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7.5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2CB73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3B944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lt;.0001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75247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C28D7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lt;.0001</w:t>
            </w:r>
          </w:p>
        </w:tc>
      </w:tr>
      <w:tr w:rsidR="004C324E" w:rsidRPr="00BB367F" w14:paraId="1D0487A7" w14:textId="77777777" w:rsidTr="004C324E">
        <w:trPr>
          <w:trHeight w:val="278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D6401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26E6E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Unconj</w:t>
            </w:r>
            <w:proofErr w:type="spellEnd"/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C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3334D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3.4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3D36F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32796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-0.7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26C4E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19266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7.4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A3763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B8CC3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3C65F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6.7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DE075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8E051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3.8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247E9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D903C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9.7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32F6E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F5C83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CE75C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7.8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458C3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E0E5A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4.2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9608B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9AA23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1.3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0BB15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60193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lt;.0001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74249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6DB36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lt;.0001</w:t>
            </w:r>
          </w:p>
        </w:tc>
      </w:tr>
      <w:tr w:rsidR="004C324E" w:rsidRPr="00BB367F" w14:paraId="0C413500" w14:textId="77777777" w:rsidTr="004C324E">
        <w:trPr>
          <w:trHeight w:val="278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4CDC2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67F3D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onj</w:t>
            </w:r>
            <w:proofErr w:type="spellEnd"/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C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C395B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3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104A4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BE457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-1.7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3B280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3AA9F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.3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57298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A3371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46A91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5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90177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9DBF7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1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8733E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9CEAB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.9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A31FD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C95C6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A7EC1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5.4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DAA4D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B0CF0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3.6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C192D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E797D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7.1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77558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D8F01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03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3F1A1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98647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02</w:t>
            </w:r>
          </w:p>
        </w:tc>
      </w:tr>
      <w:tr w:rsidR="004C324E" w:rsidRPr="00BB367F" w14:paraId="5153B817" w14:textId="77777777" w:rsidTr="004C324E">
        <w:trPr>
          <w:trHeight w:val="278"/>
        </w:trPr>
        <w:tc>
          <w:tcPr>
            <w:tcW w:w="1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B075C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Total CDC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61D67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3.3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2CF1D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04515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-30.2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6FD4A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FBE60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36.8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72F15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61A09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1AA35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2.5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B6C0D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CFC6C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-1.8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CA2F0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393A7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46.9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42591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1F27C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04B7A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91.8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C454A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AE3AE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62.4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D4A20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18524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21.3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D95E9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CF1C5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40282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11D75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4C324E" w:rsidRPr="00BB367F" w14:paraId="6136AE91" w14:textId="77777777" w:rsidTr="004C324E">
        <w:trPr>
          <w:trHeight w:val="278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A391B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D6B38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Unconj</w:t>
            </w:r>
            <w:proofErr w:type="spellEnd"/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CDC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715D7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3.2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DB26B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2A07E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-30.1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3D1A6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E98E8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36.6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CE0AF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482B2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6E0CC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2.1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ACEF2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1F5C6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-2.1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EA14A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E9787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46.4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81BCA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EF711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90332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90.1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C5B98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2CC87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60.8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D500E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4E9FA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19.3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0DAD5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8145E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03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21EB6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0E74F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4C324E" w:rsidRPr="00BB367F" w14:paraId="5C63EE3F" w14:textId="77777777" w:rsidTr="004C324E">
        <w:trPr>
          <w:trHeight w:val="278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3EE09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F7E54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onj</w:t>
            </w:r>
            <w:proofErr w:type="spellEnd"/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CDC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E12B0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1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FD04A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6855F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-0.8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742DD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CD85A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9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4B3C8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1FD9C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B3BF1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4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7401B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2FE16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-0.2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A6743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843F1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0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33CC9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FA264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5B915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7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A43E8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BD6A0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0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58C93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E8BB7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.5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2BAAE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07ED3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E47C8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8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4A968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2</w:t>
            </w:r>
          </w:p>
        </w:tc>
      </w:tr>
      <w:tr w:rsidR="004C324E" w:rsidRPr="00BB367F" w14:paraId="67B06AB1" w14:textId="77777777" w:rsidTr="004C324E">
        <w:trPr>
          <w:trHeight w:val="278"/>
        </w:trPr>
        <w:tc>
          <w:tcPr>
            <w:tcW w:w="1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7BD35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Total DC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25753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765.6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CC00E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0A134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497.2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52E64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19EC1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034.0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3FF39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2EE85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542B9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821.2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DAE51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51D9C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625.8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DCEC0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176DD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016.6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9D153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06392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8D325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126.8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91D11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CDADB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890.9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500E9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0E681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362.7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7A014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50877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297F9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9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CDDA9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11</w:t>
            </w:r>
          </w:p>
        </w:tc>
      </w:tr>
      <w:tr w:rsidR="004C324E" w:rsidRPr="00BB367F" w14:paraId="7F8C5DEF" w14:textId="77777777" w:rsidTr="004C324E">
        <w:trPr>
          <w:trHeight w:val="278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A0162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3FAD3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Unconj</w:t>
            </w:r>
            <w:proofErr w:type="spellEnd"/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DC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A2BA0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761.2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84ABA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7A4D9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494.4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C17FC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101D3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028.0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FEF57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DC7D5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7E729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817.4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BCCE4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00BC3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623.2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015DF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40AA4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011.7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90E84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ECF17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BB05A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117.1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91E12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38D47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882.7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FB6A2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E3687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351.5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E8C12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05CC3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396F5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9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3010F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11</w:t>
            </w:r>
          </w:p>
        </w:tc>
      </w:tr>
      <w:tr w:rsidR="004C324E" w:rsidRPr="00BB367F" w14:paraId="1D5BFDD1" w14:textId="77777777" w:rsidTr="004C324E">
        <w:trPr>
          <w:trHeight w:val="278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C9096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3A095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onj</w:t>
            </w:r>
            <w:proofErr w:type="spellEnd"/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DC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46904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4.4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DA615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92F1F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9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19AA4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67260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7.9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E9CD3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31D39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4F3FD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3.8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11A6A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EFE65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2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230C5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5EBBA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6.3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129A5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76826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33F09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9.7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6362D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94A7F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6.6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B9E37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160AD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2.8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68546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3794A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1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0E1D4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4429B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1</w:t>
            </w:r>
          </w:p>
        </w:tc>
      </w:tr>
      <w:tr w:rsidR="004C324E" w:rsidRPr="00BB367F" w14:paraId="1012AA23" w14:textId="77777777" w:rsidTr="004C324E">
        <w:trPr>
          <w:trHeight w:val="278"/>
        </w:trPr>
        <w:tc>
          <w:tcPr>
            <w:tcW w:w="1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4F5AB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Total LC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18A8C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312.1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CE636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89F26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59.6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E669F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3B83B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464.7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F7A70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8EDB6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41C7B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510.0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591D2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7F7C9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398.9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9B355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1B180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621.0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34B74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24D58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E2F9D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509.6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5839C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6CEF8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375.5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EA4A8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FB373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643.6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40457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754F9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3A65B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1B8FD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4C324E" w:rsidRPr="00BB367F" w14:paraId="5A6EC66A" w14:textId="77777777" w:rsidTr="004C324E">
        <w:trPr>
          <w:trHeight w:val="278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5CDAB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FE180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Unconj</w:t>
            </w:r>
            <w:proofErr w:type="spellEnd"/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LC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AD72B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312.1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D8D80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A2B29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59.6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69E8E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DA58C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464.7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4BE48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4A280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AFA3D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509.9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EEC06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1714D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398.9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48FFC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4776F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621.0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6C2B3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84F7A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DDE4C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509.5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607DE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885AC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375.5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CEFE6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C3148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643.6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B721E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5D65F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DBC73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35BA0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4C324E" w:rsidRPr="00BB367F" w14:paraId="2B0CEFA3" w14:textId="77777777" w:rsidTr="004C324E">
        <w:trPr>
          <w:trHeight w:val="278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EC0AC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28377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onj</w:t>
            </w:r>
            <w:proofErr w:type="spellEnd"/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LC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A452B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0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C73C4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1E478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0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6A743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B7CBF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0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D8932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52CE3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7E5B1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0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3A059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B6980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0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B0DF1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2CA77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0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E10FF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ED157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1D41D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0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350C0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DA507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0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0B7C2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692D9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1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C74F6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FCAF3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3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98DFD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9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90837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18</w:t>
            </w:r>
          </w:p>
        </w:tc>
      </w:tr>
      <w:tr w:rsidR="004C324E" w:rsidRPr="00BB367F" w14:paraId="6FDF85E5" w14:textId="77777777" w:rsidTr="004C324E">
        <w:trPr>
          <w:trHeight w:val="278"/>
        </w:trPr>
        <w:tc>
          <w:tcPr>
            <w:tcW w:w="1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208E6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lastRenderedPageBreak/>
              <w:t>Total UDC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C1A60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9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C9EE8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8EF70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-3.3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68EA0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A828A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5.1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ECFFC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DC6F2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607EE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6.8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B2361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92BFD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3.7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94408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3A672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9.9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53E74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9B638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04028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5.5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A391D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DEDAC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1.8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394AF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BD610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9.2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01183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C7F12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lt;.0001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39D05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BAD97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4C324E" w:rsidRPr="00BB367F" w14:paraId="7DE0BD4E" w14:textId="77777777" w:rsidTr="004C324E">
        <w:trPr>
          <w:trHeight w:val="278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08EC3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1B053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Unconj</w:t>
            </w:r>
            <w:proofErr w:type="spellEnd"/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UDC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61FC4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9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D8436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5D591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-3.2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F2698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86612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5.1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073A4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12FC5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2868F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6.7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10EAA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C6D1F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3.7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2FE2C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DDBDD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9.7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88D1D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A9DF3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A5C66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4.9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7AF30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8A11F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1.3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A168E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FF577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8.6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8B2B1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C0FAF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lt;.0001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28F2E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BB30D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4C324E" w:rsidRPr="00BB367F" w14:paraId="4C083B6E" w14:textId="77777777" w:rsidTr="004C324E">
        <w:trPr>
          <w:trHeight w:val="278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B5365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B1F7C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onj</w:t>
            </w:r>
            <w:proofErr w:type="spellEnd"/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UDC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3B110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-0.1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C848F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6424E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-0.4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A9ACF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19CF7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3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F782F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295B7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66407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1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80C27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70312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-0.1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D8748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BA269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4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2540A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EB874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73C84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6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96FE4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652CC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3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33533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CBE3F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9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B2CC3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0FF51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FB565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EBDE7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5</w:t>
            </w:r>
          </w:p>
        </w:tc>
      </w:tr>
      <w:tr w:rsidR="004C324E" w:rsidRPr="00BB367F" w14:paraId="24238B09" w14:textId="77777777" w:rsidTr="004C324E">
        <w:trPr>
          <w:trHeight w:val="278"/>
        </w:trPr>
        <w:tc>
          <w:tcPr>
            <w:tcW w:w="1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CD61B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Total HDC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EC046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0.7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2F7A6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37A50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-3.4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83530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D6261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4.9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40B50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2E171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F7CC0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5.9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19D48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B8A3A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5.6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2C051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8B6D2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36.2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A7680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0C8AC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F1C7D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46.9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4D57C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EA301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34.5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0369B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B989A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59.4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9F993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86DFE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03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09132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F28F9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2</w:t>
            </w:r>
          </w:p>
        </w:tc>
      </w:tr>
      <w:tr w:rsidR="004C324E" w:rsidRPr="00BB367F" w14:paraId="5BD37D6C" w14:textId="77777777" w:rsidTr="004C324E">
        <w:trPr>
          <w:trHeight w:val="278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9A30D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0E7D6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Unconj</w:t>
            </w:r>
            <w:proofErr w:type="spellEnd"/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HDC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AECD7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0.2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CB464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15AAF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-3.9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0DD3E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45C0D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4.3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C5854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5873A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18786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5.4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8F627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7DACE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5.1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20A38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EEA12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35.7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6ABAD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4DE57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2AF48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46.4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B4AC7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0842B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34.0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B3139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C3C1D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58.9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AE74C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82261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03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BBFED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EB506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2</w:t>
            </w:r>
          </w:p>
        </w:tc>
      </w:tr>
      <w:tr w:rsidR="004C324E" w:rsidRPr="00BB367F" w14:paraId="7BA9D9E4" w14:textId="77777777" w:rsidTr="004C324E">
        <w:trPr>
          <w:trHeight w:val="278"/>
        </w:trPr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7F74B2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ACB00C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onj</w:t>
            </w:r>
            <w:proofErr w:type="spellEnd"/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HDCA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EA9EF7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6 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E14512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238721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5 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03AA51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A9E181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6 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3D0A47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BFF54C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324498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5 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7E48D9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BD6733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4 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2CFC7A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DE8BD7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6 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A7A7CD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DD1E24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DA2D8A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5 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11AE52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59598D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4 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CD674B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005F64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6 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58738A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556AD9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7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F0C805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6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3642B4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0</w:t>
            </w:r>
          </w:p>
        </w:tc>
      </w:tr>
    </w:tbl>
    <w:p w14:paraId="3C0615A9" w14:textId="77777777" w:rsidR="004C324E" w:rsidRPr="00BB367F" w:rsidRDefault="004C324E" w:rsidP="005F63EB">
      <w:pPr>
        <w:spacing w:line="276" w:lineRule="auto"/>
        <w:rPr>
          <w:rFonts w:ascii="Times New Roman" w:eastAsia="Times New Roman" w:hAnsi="Times New Roman" w:cs="Times New Roman"/>
          <w:sz w:val="24"/>
        </w:rPr>
      </w:pPr>
    </w:p>
    <w:p w14:paraId="1AAC3E09" w14:textId="2484E551" w:rsidR="005F63EB" w:rsidRPr="00BB367F" w:rsidRDefault="005F63EB" w:rsidP="005F63EB">
      <w:pPr>
        <w:spacing w:line="276" w:lineRule="auto"/>
        <w:rPr>
          <w:rFonts w:ascii="Times New Roman" w:eastAsia="Times New Roman" w:hAnsi="Times New Roman" w:cs="Times New Roman"/>
          <w:sz w:val="24"/>
        </w:rPr>
      </w:pPr>
      <w:r w:rsidRPr="00BB367F">
        <w:rPr>
          <w:rFonts w:ascii="Times New Roman" w:eastAsia="Times New Roman" w:hAnsi="Times New Roman" w:cs="Times New Roman"/>
          <w:sz w:val="24"/>
        </w:rPr>
        <w:t>Data are presented as mean ±</w:t>
      </w:r>
      <w:r w:rsidR="00657390" w:rsidRPr="00BB367F">
        <w:rPr>
          <w:rFonts w:ascii="Times New Roman" w:eastAsia="Times New Roman" w:hAnsi="Times New Roman" w:cs="Times New Roman"/>
          <w:sz w:val="24"/>
        </w:rPr>
        <w:t xml:space="preserve"> </w:t>
      </w:r>
      <w:r w:rsidRPr="00BB367F">
        <w:rPr>
          <w:rFonts w:ascii="Times New Roman" w:hAnsi="Times New Roman" w:cs="Times New Roman"/>
          <w:sz w:val="24"/>
        </w:rPr>
        <w:t xml:space="preserve">95% </w:t>
      </w:r>
      <w:r w:rsidR="00657390" w:rsidRPr="00BB367F">
        <w:rPr>
          <w:rFonts w:ascii="Times New Roman" w:hAnsi="Times New Roman" w:cs="Times New Roman"/>
          <w:sz w:val="24"/>
        </w:rPr>
        <w:t>c</w:t>
      </w:r>
      <w:r w:rsidRPr="00BB367F">
        <w:rPr>
          <w:rFonts w:ascii="Times New Roman" w:hAnsi="Times New Roman" w:cs="Times New Roman"/>
          <w:sz w:val="24"/>
        </w:rPr>
        <w:t xml:space="preserve">onfidence </w:t>
      </w:r>
      <w:r w:rsidR="00657390" w:rsidRPr="00BB367F">
        <w:rPr>
          <w:rFonts w:ascii="Times New Roman" w:hAnsi="Times New Roman" w:cs="Times New Roman"/>
          <w:sz w:val="24"/>
        </w:rPr>
        <w:t>i</w:t>
      </w:r>
      <w:r w:rsidRPr="00BB367F">
        <w:rPr>
          <w:rFonts w:ascii="Times New Roman" w:hAnsi="Times New Roman" w:cs="Times New Roman"/>
          <w:sz w:val="24"/>
        </w:rPr>
        <w:t>nterval</w:t>
      </w:r>
      <w:r w:rsidRPr="00BB367F">
        <w:rPr>
          <w:rFonts w:ascii="Times New Roman" w:eastAsia="Times New Roman" w:hAnsi="Times New Roman" w:cs="Times New Roman"/>
          <w:sz w:val="24"/>
        </w:rPr>
        <w:t>.</w:t>
      </w:r>
    </w:p>
    <w:p w14:paraId="5CD48C73" w14:textId="195E1218" w:rsidR="005F63EB" w:rsidRPr="00BB367F" w:rsidRDefault="00657390" w:rsidP="005F63EB">
      <w:pPr>
        <w:spacing w:line="276" w:lineRule="auto"/>
        <w:rPr>
          <w:rFonts w:ascii="Times New Roman" w:eastAsia="Times New Roman" w:hAnsi="Times New Roman" w:cs="Times New Roman"/>
          <w:sz w:val="24"/>
        </w:rPr>
      </w:pPr>
      <w:r w:rsidRPr="00BB367F">
        <w:rPr>
          <w:rFonts w:ascii="Times New Roman" w:eastAsia="Times New Roman" w:hAnsi="Times New Roman" w:cs="Times New Roman"/>
          <w:sz w:val="24"/>
        </w:rPr>
        <w:t xml:space="preserve">AF, advanced fibrosis; </w:t>
      </w:r>
      <w:r w:rsidR="00003A5B" w:rsidRPr="00BB367F">
        <w:rPr>
          <w:rFonts w:ascii="Times New Roman" w:eastAsia="Times New Roman" w:hAnsi="Times New Roman" w:cs="Times New Roman"/>
          <w:sz w:val="24"/>
        </w:rPr>
        <w:t xml:space="preserve">BA, bile acid; </w:t>
      </w:r>
      <w:r w:rsidR="005F63EB" w:rsidRPr="00BB367F">
        <w:rPr>
          <w:rFonts w:ascii="Times New Roman" w:eastAsia="Times New Roman" w:hAnsi="Times New Roman" w:cs="Times New Roman"/>
          <w:sz w:val="24"/>
        </w:rPr>
        <w:t xml:space="preserve">BMI, body mass index; CA, cholic acid; CDCA, chenodeoxycholic acid; </w:t>
      </w:r>
      <w:proofErr w:type="spellStart"/>
      <w:r w:rsidR="005F63EB" w:rsidRPr="00BB367F">
        <w:rPr>
          <w:rFonts w:ascii="Times New Roman" w:eastAsia="Times New Roman" w:hAnsi="Times New Roman" w:cs="Times New Roman"/>
          <w:sz w:val="24"/>
        </w:rPr>
        <w:t>Conj</w:t>
      </w:r>
      <w:proofErr w:type="spellEnd"/>
      <w:r w:rsidR="005F63EB" w:rsidRPr="00BB367F">
        <w:rPr>
          <w:rFonts w:ascii="Times New Roman" w:eastAsia="Times New Roman" w:hAnsi="Times New Roman" w:cs="Times New Roman"/>
          <w:sz w:val="24"/>
        </w:rPr>
        <w:t xml:space="preserve">, conjugated; DCA, deoxycholic acid; GCA, </w:t>
      </w:r>
      <w:proofErr w:type="spellStart"/>
      <w:r w:rsidR="005F63EB" w:rsidRPr="00BB367F">
        <w:rPr>
          <w:rFonts w:ascii="Times New Roman" w:eastAsia="Times New Roman" w:hAnsi="Times New Roman" w:cs="Times New Roman"/>
          <w:sz w:val="24"/>
        </w:rPr>
        <w:t>glycocholic</w:t>
      </w:r>
      <w:proofErr w:type="spellEnd"/>
      <w:r w:rsidR="005F63EB" w:rsidRPr="00BB367F">
        <w:rPr>
          <w:rFonts w:ascii="Times New Roman" w:eastAsia="Times New Roman" w:hAnsi="Times New Roman" w:cs="Times New Roman"/>
          <w:sz w:val="24"/>
        </w:rPr>
        <w:t xml:space="preserve"> acid; HDCA, </w:t>
      </w:r>
      <w:proofErr w:type="spellStart"/>
      <w:r w:rsidR="005F63EB" w:rsidRPr="00BB367F">
        <w:rPr>
          <w:rFonts w:ascii="Times New Roman" w:eastAsia="Times New Roman" w:hAnsi="Times New Roman" w:cs="Times New Roman"/>
          <w:sz w:val="24"/>
        </w:rPr>
        <w:t>hyodeoxycholic</w:t>
      </w:r>
      <w:proofErr w:type="spellEnd"/>
      <w:r w:rsidR="005F63EB" w:rsidRPr="00BB367F">
        <w:rPr>
          <w:rFonts w:ascii="Times New Roman" w:eastAsia="Times New Roman" w:hAnsi="Times New Roman" w:cs="Times New Roman"/>
          <w:sz w:val="24"/>
        </w:rPr>
        <w:t xml:space="preserve"> acid; </w:t>
      </w:r>
      <w:r w:rsidRPr="00BB367F">
        <w:rPr>
          <w:rFonts w:ascii="Times New Roman" w:eastAsia="Times New Roman" w:hAnsi="Times New Roman" w:cs="Times New Roman"/>
          <w:sz w:val="24"/>
          <w:szCs w:val="24"/>
        </w:rPr>
        <w:t xml:space="preserve">HC, healthy control; </w:t>
      </w:r>
      <w:r w:rsidR="005F63EB" w:rsidRPr="00BB367F">
        <w:rPr>
          <w:rFonts w:ascii="Times New Roman" w:eastAsia="Times New Roman" w:hAnsi="Times New Roman" w:cs="Times New Roman"/>
          <w:sz w:val="24"/>
        </w:rPr>
        <w:t xml:space="preserve">HOMA-IR, homeostasis model assessment of insulin resistance; LCA, lithocholic acid; </w:t>
      </w:r>
      <w:r w:rsidRPr="00BB367F">
        <w:rPr>
          <w:rFonts w:ascii="Times New Roman" w:eastAsia="Times New Roman" w:hAnsi="Times New Roman" w:cs="Times New Roman"/>
          <w:sz w:val="24"/>
        </w:rPr>
        <w:t xml:space="preserve">MF, mild fibrosis; </w:t>
      </w:r>
      <w:r w:rsidR="005F63EB" w:rsidRPr="00BB367F">
        <w:rPr>
          <w:rFonts w:ascii="Times New Roman" w:eastAsia="Times New Roman" w:hAnsi="Times New Roman" w:cs="Times New Roman"/>
          <w:color w:val="000000"/>
          <w:sz w:val="24"/>
        </w:rPr>
        <w:t xml:space="preserve">NAFLD, </w:t>
      </w:r>
      <w:r w:rsidR="005F63EB" w:rsidRPr="00BB367F">
        <w:rPr>
          <w:rFonts w:ascii="Times New Roman" w:eastAsia="Times New Roman" w:hAnsi="Times New Roman" w:cs="Times New Roman"/>
          <w:sz w:val="24"/>
        </w:rPr>
        <w:t xml:space="preserve">nonalcoholic fatty liver disease; </w:t>
      </w:r>
      <w:r w:rsidR="00003A5B" w:rsidRPr="00BB367F">
        <w:rPr>
          <w:rFonts w:ascii="Times New Roman" w:eastAsia="Times New Roman" w:hAnsi="Times New Roman" w:cs="Times New Roman"/>
          <w:sz w:val="24"/>
        </w:rPr>
        <w:t xml:space="preserve">S/P, Secondary/primary; </w:t>
      </w:r>
      <w:r w:rsidR="005F63EB" w:rsidRPr="00BB367F">
        <w:rPr>
          <w:rFonts w:ascii="Times New Roman" w:eastAsia="Times New Roman" w:hAnsi="Times New Roman" w:cs="Times New Roman"/>
          <w:sz w:val="24"/>
        </w:rPr>
        <w:t xml:space="preserve">UDCA, </w:t>
      </w:r>
      <w:proofErr w:type="spellStart"/>
      <w:r w:rsidR="005F63EB" w:rsidRPr="00BB367F">
        <w:rPr>
          <w:rFonts w:ascii="Times New Roman" w:eastAsia="Times New Roman" w:hAnsi="Times New Roman" w:cs="Times New Roman"/>
          <w:sz w:val="24"/>
        </w:rPr>
        <w:t>ursodeoxycholic</w:t>
      </w:r>
      <w:proofErr w:type="spellEnd"/>
      <w:r w:rsidR="005F63EB" w:rsidRPr="00BB367F">
        <w:rPr>
          <w:rFonts w:ascii="Times New Roman" w:eastAsia="Times New Roman" w:hAnsi="Times New Roman" w:cs="Times New Roman"/>
          <w:sz w:val="24"/>
        </w:rPr>
        <w:t xml:space="preserve"> acid; </w:t>
      </w:r>
      <w:proofErr w:type="spellStart"/>
      <w:r w:rsidR="005F63EB" w:rsidRPr="00BB367F">
        <w:rPr>
          <w:rFonts w:ascii="Times New Roman" w:eastAsia="Times New Roman" w:hAnsi="Times New Roman" w:cs="Times New Roman"/>
          <w:sz w:val="24"/>
        </w:rPr>
        <w:t>Unconj</w:t>
      </w:r>
      <w:proofErr w:type="spellEnd"/>
      <w:r w:rsidR="005F63EB" w:rsidRPr="00BB367F">
        <w:rPr>
          <w:rFonts w:ascii="Times New Roman" w:eastAsia="Times New Roman" w:hAnsi="Times New Roman" w:cs="Times New Roman"/>
          <w:sz w:val="24"/>
        </w:rPr>
        <w:t>, unconjugated</w:t>
      </w:r>
    </w:p>
    <w:p w14:paraId="06DC5765" w14:textId="77777777" w:rsidR="00890275" w:rsidRPr="00BB367F" w:rsidRDefault="00890275" w:rsidP="00BE7872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b/>
          <w:noProof w:val="0"/>
          <w:sz w:val="24"/>
          <w:szCs w:val="24"/>
        </w:rPr>
      </w:pPr>
    </w:p>
    <w:p w14:paraId="686D5ED3" w14:textId="77777777" w:rsidR="005F63EB" w:rsidRPr="00BB367F" w:rsidRDefault="005F63EB" w:rsidP="007B460B">
      <w:pPr>
        <w:pStyle w:val="EndNoteBibliography"/>
        <w:spacing w:line="480" w:lineRule="auto"/>
        <w:rPr>
          <w:rFonts w:ascii="Times New Roman" w:hAnsi="Times New Roman" w:cs="Times New Roman"/>
          <w:b/>
          <w:noProof w:val="0"/>
          <w:sz w:val="24"/>
          <w:szCs w:val="24"/>
        </w:rPr>
      </w:pPr>
    </w:p>
    <w:p w14:paraId="45278013" w14:textId="77777777" w:rsidR="007B460B" w:rsidRPr="00BB367F" w:rsidRDefault="007B460B" w:rsidP="007B460B">
      <w:pPr>
        <w:pStyle w:val="EndNoteBibliography"/>
        <w:spacing w:line="480" w:lineRule="auto"/>
        <w:rPr>
          <w:rFonts w:ascii="Times New Roman" w:hAnsi="Times New Roman" w:cs="Times New Roman"/>
          <w:b/>
          <w:noProof w:val="0"/>
          <w:sz w:val="24"/>
          <w:szCs w:val="24"/>
        </w:rPr>
      </w:pPr>
    </w:p>
    <w:p w14:paraId="39EC1346" w14:textId="77777777" w:rsidR="007B460B" w:rsidRPr="00BB367F" w:rsidRDefault="007B460B" w:rsidP="007B460B">
      <w:pPr>
        <w:pStyle w:val="EndNoteBibliography"/>
        <w:spacing w:line="480" w:lineRule="auto"/>
        <w:rPr>
          <w:rFonts w:ascii="Times New Roman" w:hAnsi="Times New Roman" w:cs="Times New Roman"/>
          <w:b/>
          <w:noProof w:val="0"/>
          <w:sz w:val="24"/>
          <w:szCs w:val="24"/>
        </w:rPr>
      </w:pPr>
    </w:p>
    <w:sectPr w:rsidR="007B460B" w:rsidRPr="00BB367F" w:rsidSect="00890275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DA582E" w14:textId="77777777" w:rsidR="00A5148A" w:rsidRDefault="00A5148A" w:rsidP="005E0F4D">
      <w:r>
        <w:separator/>
      </w:r>
    </w:p>
  </w:endnote>
  <w:endnote w:type="continuationSeparator" w:id="0">
    <w:p w14:paraId="56673442" w14:textId="77777777" w:rsidR="00A5148A" w:rsidRDefault="00A5148A" w:rsidP="005E0F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E65CED" w14:textId="77777777" w:rsidR="00A5148A" w:rsidRDefault="00A5148A" w:rsidP="005E0F4D">
      <w:r>
        <w:separator/>
      </w:r>
    </w:p>
  </w:footnote>
  <w:footnote w:type="continuationSeparator" w:id="0">
    <w:p w14:paraId="554CC586" w14:textId="77777777" w:rsidR="00A5148A" w:rsidRDefault="00A5148A" w:rsidP="005E0F4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A96432D"/>
    <w:multiLevelType w:val="multilevel"/>
    <w:tmpl w:val="ABA2ED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15207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4096" w:nlCheck="1" w:checkStyle="0"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D37CE"/>
    <w:rsid w:val="00003A5B"/>
    <w:rsid w:val="0003252D"/>
    <w:rsid w:val="00085252"/>
    <w:rsid w:val="000A00DD"/>
    <w:rsid w:val="000D39D8"/>
    <w:rsid w:val="000E7014"/>
    <w:rsid w:val="002A46A9"/>
    <w:rsid w:val="002B5207"/>
    <w:rsid w:val="002F304B"/>
    <w:rsid w:val="00342BD7"/>
    <w:rsid w:val="003D53A3"/>
    <w:rsid w:val="003F57DB"/>
    <w:rsid w:val="00425275"/>
    <w:rsid w:val="00463EF9"/>
    <w:rsid w:val="00476591"/>
    <w:rsid w:val="004A4DEE"/>
    <w:rsid w:val="004C324E"/>
    <w:rsid w:val="004F02BF"/>
    <w:rsid w:val="0054603D"/>
    <w:rsid w:val="005627D8"/>
    <w:rsid w:val="00581535"/>
    <w:rsid w:val="005E0F4D"/>
    <w:rsid w:val="005F63EB"/>
    <w:rsid w:val="00657390"/>
    <w:rsid w:val="00667960"/>
    <w:rsid w:val="0066799E"/>
    <w:rsid w:val="006C1D2B"/>
    <w:rsid w:val="007324C6"/>
    <w:rsid w:val="007516FD"/>
    <w:rsid w:val="007B460B"/>
    <w:rsid w:val="007D37CE"/>
    <w:rsid w:val="007E697E"/>
    <w:rsid w:val="00876873"/>
    <w:rsid w:val="00890275"/>
    <w:rsid w:val="008A79F2"/>
    <w:rsid w:val="008B1ACE"/>
    <w:rsid w:val="0091625B"/>
    <w:rsid w:val="00924D47"/>
    <w:rsid w:val="0099340B"/>
    <w:rsid w:val="00A12A16"/>
    <w:rsid w:val="00A24154"/>
    <w:rsid w:val="00A5148A"/>
    <w:rsid w:val="00B009DB"/>
    <w:rsid w:val="00B01BDA"/>
    <w:rsid w:val="00B01D2D"/>
    <w:rsid w:val="00B163CD"/>
    <w:rsid w:val="00BB367F"/>
    <w:rsid w:val="00BE7872"/>
    <w:rsid w:val="00C50FEC"/>
    <w:rsid w:val="00CB16FA"/>
    <w:rsid w:val="00D33C69"/>
    <w:rsid w:val="00D57464"/>
    <w:rsid w:val="00DA102A"/>
    <w:rsid w:val="00DB1DB4"/>
    <w:rsid w:val="00E100E0"/>
    <w:rsid w:val="00F304CB"/>
    <w:rsid w:val="00F62397"/>
    <w:rsid w:val="00FF13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5C027CE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D37C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7D37CE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7D37CE"/>
    <w:rPr>
      <w:rFonts w:asciiTheme="majorHAnsi" w:eastAsiaTheme="majorEastAsia" w:hAnsiTheme="majorHAnsi" w:cstheme="majorBidi"/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8B1ACE"/>
    <w:rPr>
      <w:sz w:val="18"/>
      <w:szCs w:val="18"/>
    </w:rPr>
  </w:style>
  <w:style w:type="paragraph" w:styleId="a6">
    <w:name w:val="annotation text"/>
    <w:aliases w:val="Char11"/>
    <w:basedOn w:val="a"/>
    <w:link w:val="a7"/>
    <w:uiPriority w:val="99"/>
    <w:unhideWhenUsed/>
    <w:qFormat/>
    <w:rsid w:val="008B1ACE"/>
    <w:pPr>
      <w:jc w:val="left"/>
    </w:pPr>
    <w:rPr>
      <w:rFonts w:ascii="Calibri" w:hAnsi="Calibri"/>
    </w:rPr>
  </w:style>
  <w:style w:type="character" w:customStyle="1" w:styleId="a7">
    <w:name w:val="コメント文字列 (文字)"/>
    <w:aliases w:val="Char11 (文字)"/>
    <w:basedOn w:val="a0"/>
    <w:link w:val="a6"/>
    <w:uiPriority w:val="99"/>
    <w:qFormat/>
    <w:rsid w:val="008B1ACE"/>
    <w:rPr>
      <w:rFonts w:ascii="Calibri" w:hAnsi="Calibri"/>
    </w:rPr>
  </w:style>
  <w:style w:type="paragraph" w:customStyle="1" w:styleId="EndNoteBibliography">
    <w:name w:val="EndNote Bibliography"/>
    <w:basedOn w:val="a"/>
    <w:link w:val="EndNoteBibliography0"/>
    <w:rsid w:val="008B1ACE"/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8B1ACE"/>
    <w:rPr>
      <w:rFonts w:ascii="游明朝" w:eastAsia="游明朝" w:hAnsi="游明朝"/>
      <w:noProof/>
      <w:sz w:val="20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2F304B"/>
    <w:pPr>
      <w:jc w:val="both"/>
    </w:pPr>
    <w:rPr>
      <w:rFonts w:asciiTheme="minorHAnsi" w:hAnsiTheme="minorHAnsi"/>
      <w:b/>
      <w:bCs/>
      <w:sz w:val="20"/>
      <w:szCs w:val="20"/>
    </w:rPr>
  </w:style>
  <w:style w:type="character" w:customStyle="1" w:styleId="a9">
    <w:name w:val="コメント内容 (文字)"/>
    <w:basedOn w:val="a7"/>
    <w:link w:val="a8"/>
    <w:uiPriority w:val="99"/>
    <w:semiHidden/>
    <w:rsid w:val="002F304B"/>
    <w:rPr>
      <w:rFonts w:ascii="Calibri" w:hAnsi="Calibri"/>
      <w:b/>
      <w:bCs/>
      <w:sz w:val="20"/>
      <w:szCs w:val="20"/>
    </w:rPr>
  </w:style>
  <w:style w:type="character" w:styleId="aa">
    <w:name w:val="Hyperlink"/>
    <w:basedOn w:val="a0"/>
    <w:uiPriority w:val="99"/>
    <w:unhideWhenUsed/>
    <w:rsid w:val="000A00DD"/>
    <w:rPr>
      <w:color w:val="0563C1" w:themeColor="hyperlink"/>
      <w:u w:val="single"/>
    </w:rPr>
  </w:style>
  <w:style w:type="character" w:customStyle="1" w:styleId="1">
    <w:name w:val="未解決のメンション1"/>
    <w:basedOn w:val="a0"/>
    <w:uiPriority w:val="99"/>
    <w:semiHidden/>
    <w:unhideWhenUsed/>
    <w:rsid w:val="000A00DD"/>
    <w:rPr>
      <w:color w:val="605E5C"/>
      <w:shd w:val="clear" w:color="auto" w:fill="E1DFDD"/>
    </w:rPr>
  </w:style>
  <w:style w:type="paragraph" w:styleId="ab">
    <w:name w:val="header"/>
    <w:basedOn w:val="a"/>
    <w:link w:val="ac"/>
    <w:uiPriority w:val="99"/>
    <w:unhideWhenUsed/>
    <w:rsid w:val="005E0F4D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5E0F4D"/>
  </w:style>
  <w:style w:type="paragraph" w:styleId="ad">
    <w:name w:val="footer"/>
    <w:basedOn w:val="a"/>
    <w:link w:val="ae"/>
    <w:uiPriority w:val="99"/>
    <w:unhideWhenUsed/>
    <w:rsid w:val="005E0F4D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5E0F4D"/>
  </w:style>
  <w:style w:type="paragraph" w:styleId="af">
    <w:name w:val="Revision"/>
    <w:hidden/>
    <w:uiPriority w:val="99"/>
    <w:semiHidden/>
    <w:rsid w:val="00657390"/>
  </w:style>
  <w:style w:type="paragraph" w:styleId="Web">
    <w:name w:val="Normal (Web)"/>
    <w:basedOn w:val="a"/>
    <w:uiPriority w:val="99"/>
    <w:semiHidden/>
    <w:unhideWhenUsed/>
    <w:rsid w:val="0091625B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354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1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12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00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99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30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02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21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59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22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23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41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77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98</Words>
  <Characters>2840</Characters>
  <Application>Microsoft Office Word</Application>
  <DocSecurity>0</DocSecurity>
  <Lines>23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4-30T07:30:00Z</dcterms:created>
  <dcterms:modified xsi:type="dcterms:W3CDTF">2022-04-30T07:30:00Z</dcterms:modified>
</cp:coreProperties>
</file>